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F30FF" w14:textId="16017F84" w:rsidR="002D168D" w:rsidRPr="007D3DDD" w:rsidRDefault="00EF2DA7" w:rsidP="002D168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F2DA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information</w:t>
      </w:r>
    </w:p>
    <w:p w14:paraId="7FF1ED71" w14:textId="22E2408B" w:rsidR="002D168D" w:rsidRPr="00731548" w:rsidRDefault="002D168D" w:rsidP="002D168D">
      <w:pPr>
        <w:widowControl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</w:pPr>
      <w:r w:rsidRPr="007D3DDD"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  <w:t xml:space="preserve">Table </w:t>
      </w:r>
      <w:r w:rsidR="00A377D1"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  <w:t>S</w:t>
      </w:r>
      <w:r w:rsidRPr="007D3DDD"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  <w:t xml:space="preserve">1 </w:t>
      </w:r>
      <w:r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Nutritional c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omposition of basal diet.</w:t>
      </w:r>
      <w:r w:rsidR="004041A6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</w:t>
      </w:r>
      <w:r w:rsidR="004041A6" w:rsidRPr="004041A6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(source: Zhang et al., 2022).</w:t>
      </w:r>
    </w:p>
    <w:p w14:paraId="7F2EFCDC" w14:textId="77777777" w:rsidR="002D168D" w:rsidRPr="007D3DDD" w:rsidRDefault="002D168D" w:rsidP="002D168D">
      <w:pPr>
        <w:widowControl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</w:pPr>
    </w:p>
    <w:tbl>
      <w:tblPr>
        <w:tblW w:w="10204" w:type="dxa"/>
        <w:jc w:val="center"/>
        <w:tblLayout w:type="fixed"/>
        <w:tblLook w:val="04A0" w:firstRow="1" w:lastRow="0" w:firstColumn="1" w:lastColumn="0" w:noHBand="0" w:noVBand="1"/>
      </w:tblPr>
      <w:tblGrid>
        <w:gridCol w:w="4288"/>
        <w:gridCol w:w="1273"/>
        <w:gridCol w:w="3367"/>
        <w:gridCol w:w="1276"/>
      </w:tblGrid>
      <w:tr w:rsidR="002D168D" w:rsidRPr="007D3DDD" w14:paraId="5E8D0579" w14:textId="77777777" w:rsidTr="00E06918">
        <w:trPr>
          <w:trHeight w:val="329"/>
          <w:jc w:val="center"/>
        </w:trPr>
        <w:tc>
          <w:tcPr>
            <w:tcW w:w="10204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8A78B04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Ingredients (g/kg)                                       Nutrients content (g/kg)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US"/>
              </w:rPr>
              <w:t xml:space="preserve"> 1</w:t>
            </w:r>
          </w:p>
        </w:tc>
      </w:tr>
      <w:tr w:rsidR="002D168D" w:rsidRPr="007D3DDD" w14:paraId="0804407E" w14:textId="77777777" w:rsidTr="00E06918">
        <w:trPr>
          <w:trHeight w:val="329"/>
          <w:jc w:val="center"/>
        </w:trPr>
        <w:tc>
          <w:tcPr>
            <w:tcW w:w="428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317D7CF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asein</w:t>
            </w:r>
          </w:p>
        </w:tc>
        <w:tc>
          <w:tcPr>
            <w:tcW w:w="1273" w:type="dxa"/>
            <w:tcBorders>
              <w:top w:val="single" w:sz="6" w:space="0" w:color="auto"/>
            </w:tcBorders>
            <w:shd w:val="clear" w:color="000000" w:fill="FFFFFF"/>
            <w:vAlign w:val="center"/>
          </w:tcPr>
          <w:p w14:paraId="24BF0CC6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135.0</w:t>
            </w:r>
          </w:p>
        </w:tc>
        <w:tc>
          <w:tcPr>
            <w:tcW w:w="33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059C2F9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rude protein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E99A965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300.0</w:t>
            </w:r>
          </w:p>
        </w:tc>
      </w:tr>
      <w:tr w:rsidR="002D168D" w:rsidRPr="007D3DDD" w14:paraId="1B50DE53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noWrap/>
            <w:vAlign w:val="bottom"/>
          </w:tcPr>
          <w:p w14:paraId="262AC91D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Gelatin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2721EDF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44.7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7F1739D5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rude fat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12A501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37.8</w:t>
            </w:r>
          </w:p>
        </w:tc>
      </w:tr>
      <w:tr w:rsidR="002D168D" w:rsidRPr="007D3DDD" w14:paraId="791B95B8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vAlign w:val="center"/>
          </w:tcPr>
          <w:p w14:paraId="086DCA28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Soybean protein concentrat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6F11640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220.0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19EF9E85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n-3 PUFAs </w:t>
            </w:r>
            <w:r w:rsidRPr="007D3D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A1252B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10.4</w:t>
            </w:r>
          </w:p>
        </w:tc>
      </w:tr>
      <w:tr w:rsidR="002D168D" w:rsidRPr="007D3DDD" w14:paraId="356B47D2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vAlign w:val="center"/>
          </w:tcPr>
          <w:p w14:paraId="324BAF67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α-starch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C94CA20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240.0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131B00F3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n-6 PUFA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001D28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 9.6</w:t>
            </w:r>
          </w:p>
        </w:tc>
      </w:tr>
      <w:tr w:rsidR="002D168D" w:rsidRPr="007D3DDD" w14:paraId="0AA1BEDC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vAlign w:val="center"/>
          </w:tcPr>
          <w:p w14:paraId="6FAF1748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orn starch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B1D16C0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209.1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15FE8551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n-3: n-6 PUFAs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4D256D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10.8</w:t>
            </w:r>
          </w:p>
        </w:tc>
      </w:tr>
      <w:tr w:rsidR="002D168D" w:rsidRPr="007D3DDD" w14:paraId="2364429A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vAlign w:val="center"/>
          </w:tcPr>
          <w:p w14:paraId="7A23C5DA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bookmarkStart w:id="0" w:name="_Hlk47561630"/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linseed oil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96A246C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17.7</w:t>
            </w:r>
          </w:p>
        </w:tc>
        <w:tc>
          <w:tcPr>
            <w:tcW w:w="3367" w:type="dxa"/>
            <w:shd w:val="clear" w:color="auto" w:fill="auto"/>
            <w:noWrap/>
            <w:vAlign w:val="bottom"/>
          </w:tcPr>
          <w:p w14:paraId="08041031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vailable phosphor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EDC9D2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 4.0</w:t>
            </w:r>
          </w:p>
        </w:tc>
      </w:tr>
      <w:tr w:rsidR="002D168D" w:rsidRPr="007D3DDD" w14:paraId="6D373E30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vAlign w:val="center"/>
          </w:tcPr>
          <w:p w14:paraId="585BC218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Soy oil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331FCBE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14.5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3FB9DFB0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Vitamin D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:lang w:eastAsia="en-US"/>
              </w:rPr>
              <w:t>3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(ug/kg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C73489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 3.8</w:t>
            </w:r>
          </w:p>
        </w:tc>
      </w:tr>
      <w:bookmarkEnd w:id="0"/>
      <w:tr w:rsidR="002D168D" w:rsidRPr="007D3DDD" w14:paraId="6EB4D0C8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noWrap/>
            <w:vAlign w:val="bottom"/>
          </w:tcPr>
          <w:p w14:paraId="7B59B025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ellulos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AC76D42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50.0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0FB75386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0BE74B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</w:tr>
      <w:tr w:rsidR="002D168D" w:rsidRPr="007D3DDD" w14:paraId="3298D2AD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noWrap/>
            <w:vAlign w:val="bottom"/>
          </w:tcPr>
          <w:p w14:paraId="29BA6CC3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a(H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:lang w:eastAsia="en-US"/>
              </w:rPr>
              <w:t>2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PO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:lang w:eastAsia="en-US"/>
              </w:rPr>
              <w:t>4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)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:lang w:eastAsia="en-US"/>
              </w:rPr>
              <w:t>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FEB4217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14.8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2F53509C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A484C03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</w:tr>
      <w:tr w:rsidR="002D168D" w:rsidRPr="007D3DDD" w14:paraId="411DA200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vAlign w:val="center"/>
          </w:tcPr>
          <w:p w14:paraId="2BD70A8B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Vitamin premix 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3BC4C36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10.0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19C4AC08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9085E7D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</w:tr>
      <w:tr w:rsidR="002D168D" w:rsidRPr="007D3DDD" w14:paraId="32473BC9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vAlign w:val="center"/>
          </w:tcPr>
          <w:p w14:paraId="28DCA382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Mineral premix 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US"/>
              </w:rPr>
              <w:t>3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3796CF9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20.0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54564F84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356A9A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</w:tr>
      <w:tr w:rsidR="002D168D" w:rsidRPr="007D3DDD" w14:paraId="0C43F6C8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vAlign w:val="center"/>
          </w:tcPr>
          <w:p w14:paraId="71CD5D71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Vitamin D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  <w:lang w:eastAsia="en-US"/>
              </w:rPr>
              <w:t>3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premix 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US"/>
              </w:rPr>
              <w:t>4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E86A691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10.0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3EB105E2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83B76A9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</w:tr>
      <w:tr w:rsidR="002D168D" w:rsidRPr="007D3DDD" w14:paraId="5A551218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vAlign w:val="center"/>
          </w:tcPr>
          <w:p w14:paraId="265F11C7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holine chloride (50%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839BED5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10.0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4A5ACC6B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60F2F3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</w:tr>
      <w:tr w:rsidR="002D168D" w:rsidRPr="007D3DDD" w14:paraId="3D13EFC5" w14:textId="77777777" w:rsidTr="00E06918">
        <w:trPr>
          <w:trHeight w:val="329"/>
          <w:jc w:val="center"/>
        </w:trPr>
        <w:tc>
          <w:tcPr>
            <w:tcW w:w="4288" w:type="dxa"/>
            <w:shd w:val="clear" w:color="auto" w:fill="auto"/>
            <w:vAlign w:val="center"/>
          </w:tcPr>
          <w:p w14:paraId="0CA3F6F1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Ethoxyquin (30%)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9453553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 0.5</w:t>
            </w:r>
          </w:p>
        </w:tc>
        <w:tc>
          <w:tcPr>
            <w:tcW w:w="3367" w:type="dxa"/>
            <w:shd w:val="clear" w:color="auto" w:fill="auto"/>
            <w:vAlign w:val="center"/>
          </w:tcPr>
          <w:p w14:paraId="3F1B665A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9326330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</w:tr>
      <w:tr w:rsidR="002D168D" w:rsidRPr="007D3DDD" w14:paraId="1FA86E3A" w14:textId="77777777" w:rsidTr="00E06918">
        <w:trPr>
          <w:trHeight w:val="329"/>
          <w:jc w:val="center"/>
        </w:trPr>
        <w:tc>
          <w:tcPr>
            <w:tcW w:w="42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0E22F69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DL-Met</w:t>
            </w:r>
          </w:p>
          <w:p w14:paraId="404196A0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In total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3C5CE8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 xml:space="preserve">  3.7</w:t>
            </w:r>
          </w:p>
          <w:p w14:paraId="39C4EF85" w14:textId="77777777" w:rsidR="002D168D" w:rsidRPr="007D3DDD" w:rsidRDefault="002D168D" w:rsidP="00E06918">
            <w:pPr>
              <w:widowControl/>
              <w:ind w:firstLineChars="100" w:firstLine="18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1000.0</w:t>
            </w:r>
          </w:p>
        </w:tc>
        <w:tc>
          <w:tcPr>
            <w:tcW w:w="33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25A6D8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7E8B07" w14:textId="77777777" w:rsidR="002D168D" w:rsidRPr="007D3DDD" w:rsidRDefault="002D168D" w:rsidP="00E069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</w:p>
        </w:tc>
      </w:tr>
    </w:tbl>
    <w:p w14:paraId="1B996304" w14:textId="77777777" w:rsidR="002D168D" w:rsidRPr="007D3DDD" w:rsidRDefault="002D168D" w:rsidP="002D168D">
      <w:pPr>
        <w:widowControl/>
        <w:spacing w:line="480" w:lineRule="auto"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</w:pPr>
      <w:bookmarkStart w:id="1" w:name="_Hlk93351693"/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perscript"/>
          <w:lang w:eastAsia="en-US"/>
        </w:rPr>
        <w:t>1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</w:t>
      </w:r>
      <w:r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C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rude protein and crude lipid </w:t>
      </w:r>
      <w:r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contents represent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measured values </w:t>
      </w:r>
      <w:bookmarkStart w:id="2" w:name="_Hlk93774316"/>
      <w:r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from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air-dried </w:t>
      </w:r>
      <w:bookmarkEnd w:id="2"/>
      <w:r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samples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. Supplement of available P, n-3 </w:t>
      </w:r>
      <w:r w:rsidRPr="007D3DDD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lang w:eastAsia="en-US"/>
        </w:rPr>
        <w:t>PUFAs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, and n-6 </w:t>
      </w:r>
      <w:r w:rsidRPr="007D3DDD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lang w:eastAsia="en-US"/>
        </w:rPr>
        <w:t>PUFAs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were calculated according to NRC (2011).</w:t>
      </w:r>
    </w:p>
    <w:p w14:paraId="66784FEA" w14:textId="77777777" w:rsidR="002D168D" w:rsidRPr="007D3DDD" w:rsidRDefault="002D168D" w:rsidP="002D168D">
      <w:pPr>
        <w:widowControl/>
        <w:spacing w:line="480" w:lineRule="auto"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</w:pP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perscript"/>
          <w:lang w:eastAsia="en-US"/>
        </w:rPr>
        <w:t>2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Per kg of vitamin premix, g/kg: DL -α-tocopherol acetate (50%), 12.58; menadione (22·9%), 0.83; cyanocobalamin (1%), 0.94; D -biotin (2%), 0.75; folic acid (95%), 0.42; thiamine nitrate (98%), 0.09; ascorbyl acetate (95%), 4.31; niacin (99%), 4.04; meso-inositol (98%), 19.39; calcium-D-pantothenate (98%), 3.85; riboflavin (80%), 0.73; pyridoxine hydrochloride (98%), 0.62; retinyl acetate (500,000 IU/g), 2.10. All ingredients were diluted with maize starch to 1 kg.</w:t>
      </w:r>
    </w:p>
    <w:p w14:paraId="309EBE71" w14:textId="77777777" w:rsidR="002D168D" w:rsidRPr="007D3DDD" w:rsidRDefault="002D168D" w:rsidP="002D168D">
      <w:pPr>
        <w:widowControl/>
        <w:spacing w:line="480" w:lineRule="auto"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</w:pP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perscript"/>
          <w:lang w:eastAsia="en-US"/>
        </w:rPr>
        <w:t>3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Per kg of mineral premix (g/kg): FeSO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4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.H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2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O (30.0% Fe), 12.2500; MgSO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4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.H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2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O (15.0% Mg), 200.0000; ZnSO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4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.H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 xml:space="preserve"> 2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O (34.5% Zn), 8.2460; MnSO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4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.H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2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O (31.8% Mn), 2.6590; CuSO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4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.5H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2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O (25.0% Cu), 0.9560; Na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2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SeO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 xml:space="preserve">3 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(44.7% Se), 0.0168; KI (76.9% I), 0.0650 g. All ingredients were diluted with maize starch to 1 kg.</w:t>
      </w:r>
    </w:p>
    <w:p w14:paraId="54FCC73F" w14:textId="77777777" w:rsidR="002D168D" w:rsidRPr="007D3DDD" w:rsidRDefault="002D168D" w:rsidP="002D168D">
      <w:pPr>
        <w:widowControl/>
        <w:spacing w:line="480" w:lineRule="auto"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</w:pP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perscript"/>
          <w:lang w:eastAsia="en-US"/>
        </w:rPr>
        <w:t>4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Vitamin D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3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premix: premix was added to obtain graded level</w:t>
      </w:r>
      <w:r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s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of vitamin D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vertAlign w:val="subscript"/>
          <w:lang w:eastAsia="en-US"/>
        </w:rPr>
        <w:t>3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and the amount of maize starch was reduced to compensate.</w:t>
      </w:r>
      <w:bookmarkEnd w:id="1"/>
    </w:p>
    <w:p w14:paraId="00749FB2" w14:textId="77777777" w:rsidR="002D168D" w:rsidRPr="007D3DDD" w:rsidRDefault="002D168D" w:rsidP="002D168D">
      <w:pPr>
        <w:widowControl/>
        <w:spacing w:line="480" w:lineRule="auto"/>
        <w:ind w:right="-20"/>
        <w:jc w:val="left"/>
        <w:rPr>
          <w:rFonts w:ascii="Times New Roman" w:eastAsia="Malgun Gothic" w:hAnsi="Times New Roman" w:cs="Times New Roman"/>
          <w:bCs/>
          <w:color w:val="000000" w:themeColor="text1"/>
          <w:spacing w:val="-22"/>
          <w:kern w:val="0"/>
          <w:sz w:val="18"/>
          <w:szCs w:val="18"/>
          <w:lang w:eastAsia="en-US"/>
        </w:rPr>
      </w:pPr>
      <w:r w:rsidRPr="007D3DDD">
        <w:rPr>
          <w:rFonts w:ascii="Times New Roman" w:eastAsia="Malgun Gothic" w:hAnsi="Times New Roman" w:cs="Times New Roman"/>
          <w:bCs/>
          <w:color w:val="000000" w:themeColor="text1"/>
          <w:spacing w:val="-22"/>
          <w:kern w:val="0"/>
          <w:sz w:val="18"/>
          <w:szCs w:val="18"/>
          <w:vertAlign w:val="superscript"/>
          <w:lang w:eastAsia="en-US"/>
        </w:rPr>
        <w:t>5</w:t>
      </w:r>
      <w:r w:rsidRPr="007D3DDD">
        <w:rPr>
          <w:rFonts w:ascii="Times New Roman" w:eastAsia="Malgun Gothic" w:hAnsi="Times New Roman" w:cs="Times New Roman"/>
          <w:bCs/>
          <w:color w:val="000000" w:themeColor="text1"/>
          <w:spacing w:val="-22"/>
          <w:kern w:val="0"/>
          <w:sz w:val="18"/>
          <w:szCs w:val="18"/>
          <w:lang w:eastAsia="en-US"/>
        </w:rPr>
        <w:t xml:space="preserve"> </w:t>
      </w:r>
      <w:r w:rsidRPr="007D3DDD"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lang w:eastAsia="en-US"/>
        </w:rPr>
        <w:t>PUFAs = polyunsaturated fatty acids</w:t>
      </w:r>
    </w:p>
    <w:p w14:paraId="1222D08A" w14:textId="77777777" w:rsidR="007D0860" w:rsidRDefault="002D168D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</w:pP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br w:type="page"/>
      </w:r>
      <w:bookmarkStart w:id="3" w:name="OLE_LINK89"/>
      <w:bookmarkStart w:id="4" w:name="OLE_LINK90"/>
    </w:p>
    <w:p w14:paraId="0A1A1029" w14:textId="0E23B823" w:rsidR="007D0860" w:rsidRPr="007D0860" w:rsidRDefault="007D0860" w:rsidP="007D0860">
      <w:pPr>
        <w:spacing w:line="480" w:lineRule="auto"/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</w:pPr>
      <w:bookmarkStart w:id="5" w:name="_Hlk136984945"/>
      <w:bookmarkStart w:id="6" w:name="_Hlk136984965"/>
      <w:r w:rsidRPr="007D0860"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lastRenderedPageBreak/>
        <w:t>Table S</w:t>
      </w:r>
      <w:bookmarkEnd w:id="5"/>
      <w:r w:rsidR="008C63DB"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t>2</w:t>
      </w:r>
      <w:r w:rsidRPr="007D0860"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t xml:space="preserve"> The analysis method of biomarker and enzymes activity related paramete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46"/>
        <w:gridCol w:w="4185"/>
        <w:gridCol w:w="1303"/>
        <w:gridCol w:w="1504"/>
      </w:tblGrid>
      <w:tr w:rsidR="007D0860" w:rsidRPr="007D0860" w14:paraId="4AAFE309" w14:textId="77777777" w:rsidTr="004041A6">
        <w:trPr>
          <w:trHeight w:val="288"/>
          <w:jc w:val="center"/>
        </w:trPr>
        <w:tc>
          <w:tcPr>
            <w:tcW w:w="1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7F79E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Indices</w:t>
            </w:r>
          </w:p>
        </w:tc>
        <w:tc>
          <w:tcPr>
            <w:tcW w:w="2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5425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ommercial kit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FF112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atalog number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3360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Detection range</w:t>
            </w:r>
          </w:p>
        </w:tc>
      </w:tr>
      <w:tr w:rsidR="007D0860" w:rsidRPr="007D0860" w14:paraId="4A29C851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9F18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Reactive oxygen species (ROS) 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38DA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FAEE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E00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6058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o detection range</w:t>
            </w:r>
          </w:p>
        </w:tc>
      </w:tr>
      <w:tr w:rsidR="007D0860" w:rsidRPr="007D0860" w14:paraId="5D037A55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95AE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Malondialdehyde (MDA) 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0E46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7A02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03–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6BD5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-113.0 nmol/mL</w:t>
            </w:r>
          </w:p>
        </w:tc>
      </w:tr>
      <w:tr w:rsidR="007D0860" w:rsidRPr="007D0860" w14:paraId="5E542B14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F24F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Protein carbonyl (PC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AA59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F684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8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0C28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-1100 nmol/L</w:t>
            </w:r>
          </w:p>
        </w:tc>
      </w:tr>
      <w:tr w:rsidR="007D0860" w:rsidRPr="007D0860" w14:paraId="2DCFCCA2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8238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Total antioxidant capacity (T-AOC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8406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A04F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1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F780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2-55.2 U/ml</w:t>
            </w:r>
          </w:p>
        </w:tc>
      </w:tr>
      <w:tr w:rsidR="007D0860" w:rsidRPr="007D0860" w14:paraId="4E72F051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2252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Anti-superoxide anion (ASA) 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5180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4756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5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6BB0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5-250 U/L</w:t>
            </w:r>
          </w:p>
        </w:tc>
      </w:tr>
      <w:tr w:rsidR="007D0860" w:rsidRPr="007D0860" w14:paraId="2AA8E7C2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21CD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nti-hydroxy radical (AHR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8F2A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01FF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4EE8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.1-736.7 U/mL</w:t>
            </w:r>
          </w:p>
        </w:tc>
      </w:tr>
      <w:tr w:rsidR="007D0860" w:rsidRPr="007D0860" w14:paraId="11359A25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D046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Superoxide dismutase (SOD) 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DC41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86C0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01–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4520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5-15 U/mL</w:t>
            </w:r>
          </w:p>
        </w:tc>
      </w:tr>
      <w:tr w:rsidR="007D0860" w:rsidRPr="007D0860" w14:paraId="12F87A8B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35C9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Catalase (CAT) 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50A4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5747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0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255F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2-24.8 U/mL</w:t>
            </w:r>
          </w:p>
        </w:tc>
      </w:tr>
      <w:tr w:rsidR="007D0860" w:rsidRPr="007D0860" w14:paraId="6DB4AA52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CF7B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Glutathione peroxidase (GPx)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893C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9DAF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2914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0U-330 U</w:t>
            </w:r>
          </w:p>
        </w:tc>
      </w:tr>
      <w:tr w:rsidR="007D0860" w:rsidRPr="007D0860" w14:paraId="17C9691C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059F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Glutathione-S-transferase (GST) 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8C17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1457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0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1A1B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.0-22.0 U/mL</w:t>
            </w:r>
          </w:p>
        </w:tc>
      </w:tr>
      <w:tr w:rsidR="007D0860" w:rsidRPr="007D0860" w14:paraId="5D06E6E2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0ED8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Glutathione reductase (GR) 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CBC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A117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6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AC32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6-321.5 U/L</w:t>
            </w:r>
          </w:p>
        </w:tc>
      </w:tr>
      <w:tr w:rsidR="007D0860" w:rsidRPr="007D0860" w14:paraId="01E47DA8" w14:textId="77777777" w:rsidTr="004041A6">
        <w:trPr>
          <w:trHeight w:val="276"/>
          <w:jc w:val="center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5B84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Glutathione (GSH) </w:t>
            </w:r>
          </w:p>
        </w:tc>
        <w:tc>
          <w:tcPr>
            <w:tcW w:w="2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DAFA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84C1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06–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DB71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1-100 umol/L</w:t>
            </w:r>
          </w:p>
        </w:tc>
      </w:tr>
      <w:tr w:rsidR="007D0860" w:rsidRPr="007D0860" w14:paraId="3DAA4FBB" w14:textId="77777777" w:rsidTr="004041A6">
        <w:trPr>
          <w:trHeight w:val="288"/>
          <w:jc w:val="center"/>
        </w:trPr>
        <w:tc>
          <w:tcPr>
            <w:tcW w:w="1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5665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Protein concentrations </w:t>
            </w:r>
          </w:p>
        </w:tc>
        <w:tc>
          <w:tcPr>
            <w:tcW w:w="2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3BA9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anjing Jiancheng commercial assay kits (Nanjing, China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7A24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A045–2-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964F" w14:textId="77777777" w:rsidR="007D0860" w:rsidRPr="007D0860" w:rsidRDefault="007D0860" w:rsidP="007D0860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D0860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5-1.3 mg/ml</w:t>
            </w:r>
          </w:p>
        </w:tc>
      </w:tr>
    </w:tbl>
    <w:p w14:paraId="3E096275" w14:textId="77777777" w:rsidR="004041A6" w:rsidRDefault="004041A6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</w:pPr>
    </w:p>
    <w:p w14:paraId="39F71BAA" w14:textId="77777777" w:rsidR="004041A6" w:rsidRDefault="004041A6">
      <w:pPr>
        <w:widowControl/>
        <w:jc w:val="left"/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</w:pPr>
      <w:r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  <w:br w:type="page"/>
      </w:r>
    </w:p>
    <w:p w14:paraId="59051949" w14:textId="091306C3" w:rsidR="007D0860" w:rsidRPr="004041A6" w:rsidRDefault="004041A6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</w:pPr>
      <w:r w:rsidRPr="004041A6"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  <w:lastRenderedPageBreak/>
        <w:t>Reference</w:t>
      </w:r>
      <w:r w:rsidRPr="004041A6">
        <w:rPr>
          <w:rFonts w:ascii="Times New Roman" w:eastAsia="Malgun Gothic" w:hAnsi="Times New Roman" w:cs="Times New Roman"/>
          <w:b/>
          <w:bCs/>
          <w:color w:val="000000" w:themeColor="text1"/>
          <w:kern w:val="0"/>
          <w:sz w:val="18"/>
          <w:szCs w:val="18"/>
          <w:lang w:eastAsia="en-US"/>
        </w:rPr>
        <w:t>：</w:t>
      </w:r>
    </w:p>
    <w:p w14:paraId="5AE054C4" w14:textId="3CB0AAD5" w:rsidR="004041A6" w:rsidRPr="004041A6" w:rsidRDefault="004041A6" w:rsidP="004041A6">
      <w:pPr>
        <w:widowControl/>
        <w:spacing w:line="480" w:lineRule="auto"/>
        <w:jc w:val="left"/>
        <w:rPr>
          <w:rFonts w:ascii="Times New Roman" w:eastAsia="Malgun Gothic" w:hAnsi="Times New Roman" w:cs="Times New Roman"/>
          <w:bCs/>
          <w:color w:val="000000" w:themeColor="text1"/>
          <w:kern w:val="0"/>
          <w:sz w:val="18"/>
          <w:szCs w:val="18"/>
          <w:lang w:val="es-US" w:eastAsia="en-US"/>
        </w:rPr>
      </w:pPr>
      <w:r w:rsidRPr="004041A6">
        <w:rPr>
          <w:rFonts w:ascii="Times New Roman" w:eastAsia="Malgun Gothic" w:hAnsi="Times New Roman" w:cs="Times New Roman"/>
          <w:bCs/>
          <w:color w:val="000000" w:themeColor="text1"/>
          <w:kern w:val="0"/>
          <w:sz w:val="18"/>
          <w:szCs w:val="18"/>
          <w:lang w:eastAsia="en-US"/>
        </w:rPr>
        <w:t>Zhang Y, Li CN, Jiang WD, Wu P, Liu Y, Kuang SY, et al. An emerging role of vitamin D</w:t>
      </w:r>
      <w:r w:rsidRPr="004041A6">
        <w:rPr>
          <w:rFonts w:ascii="Times New Roman" w:eastAsia="Malgun Gothic" w:hAnsi="Times New Roman" w:cs="Times New Roman"/>
          <w:bCs/>
          <w:color w:val="000000" w:themeColor="text1"/>
          <w:kern w:val="0"/>
          <w:sz w:val="18"/>
          <w:szCs w:val="18"/>
          <w:vertAlign w:val="subscript"/>
          <w:lang w:eastAsia="en-US"/>
        </w:rPr>
        <w:t>3</w:t>
      </w:r>
      <w:r w:rsidRPr="004041A6">
        <w:rPr>
          <w:rFonts w:ascii="Times New Roman" w:eastAsia="Malgun Gothic" w:hAnsi="Times New Roman" w:cs="Times New Roman"/>
          <w:bCs/>
          <w:color w:val="000000" w:themeColor="text1"/>
          <w:kern w:val="0"/>
          <w:sz w:val="18"/>
          <w:szCs w:val="18"/>
          <w:lang w:eastAsia="en-US"/>
        </w:rPr>
        <w:t xml:space="preserve"> in amino acid absorption in different intestinal segments of on-growing grass carp (</w:t>
      </w:r>
      <w:r w:rsidRPr="004041A6">
        <w:rPr>
          <w:rFonts w:ascii="Times New Roman" w:eastAsia="Malgun Gothic" w:hAnsi="Times New Roman" w:cs="Times New Roman"/>
          <w:bCs/>
          <w:i/>
          <w:iCs/>
          <w:color w:val="000000" w:themeColor="text1"/>
          <w:kern w:val="0"/>
          <w:sz w:val="18"/>
          <w:szCs w:val="18"/>
          <w:lang w:eastAsia="en-US"/>
        </w:rPr>
        <w:t>Ctenopharyngodon idella</w:t>
      </w:r>
      <w:r w:rsidRPr="004041A6">
        <w:rPr>
          <w:rFonts w:ascii="Times New Roman" w:eastAsia="Malgun Gothic" w:hAnsi="Times New Roman" w:cs="Times New Roman"/>
          <w:bCs/>
          <w:color w:val="000000" w:themeColor="text1"/>
          <w:kern w:val="0"/>
          <w:sz w:val="18"/>
          <w:szCs w:val="18"/>
          <w:lang w:eastAsia="en-US"/>
        </w:rPr>
        <w:t xml:space="preserve">). </w:t>
      </w:r>
      <w:r w:rsidRPr="004041A6">
        <w:rPr>
          <w:rFonts w:ascii="Times New Roman" w:eastAsia="Malgun Gothic" w:hAnsi="Times New Roman" w:cs="Times New Roman"/>
          <w:bCs/>
          <w:color w:val="000000" w:themeColor="text1"/>
          <w:kern w:val="0"/>
          <w:sz w:val="18"/>
          <w:szCs w:val="18"/>
          <w:lang w:val="es-US" w:eastAsia="en-US"/>
        </w:rPr>
        <w:t>Anim Nutr</w:t>
      </w:r>
      <w:r>
        <w:rPr>
          <w:rFonts w:ascii="Times New Roman" w:eastAsia="Malgun Gothic" w:hAnsi="Times New Roman" w:cs="Times New Roman"/>
          <w:bCs/>
          <w:color w:val="000000" w:themeColor="text1"/>
          <w:kern w:val="0"/>
          <w:sz w:val="18"/>
          <w:szCs w:val="18"/>
          <w:lang w:val="es-US" w:eastAsia="en-US"/>
        </w:rPr>
        <w:t>.</w:t>
      </w:r>
      <w:r w:rsidRPr="004041A6">
        <w:rPr>
          <w:rFonts w:ascii="Times New Roman" w:eastAsia="Malgun Gothic" w:hAnsi="Times New Roman" w:cs="Times New Roman"/>
          <w:bCs/>
          <w:color w:val="000000" w:themeColor="text1"/>
          <w:kern w:val="0"/>
          <w:sz w:val="18"/>
          <w:szCs w:val="18"/>
          <w:lang w:val="es-US" w:eastAsia="en-US"/>
        </w:rPr>
        <w:t xml:space="preserve"> 2022;10:305-18.</w:t>
      </w:r>
      <w:r>
        <w:rPr>
          <w:rFonts w:ascii="Times New Roman" w:eastAsia="Malgun Gothic" w:hAnsi="Times New Roman" w:cs="Times New Roman"/>
          <w:bCs/>
          <w:color w:val="000000" w:themeColor="text1"/>
          <w:kern w:val="0"/>
          <w:sz w:val="18"/>
          <w:szCs w:val="18"/>
          <w:lang w:val="es-US" w:eastAsia="en-US"/>
        </w:rPr>
        <w:t xml:space="preserve"> </w:t>
      </w:r>
      <w:r w:rsidRPr="004041A6">
        <w:rPr>
          <w:rFonts w:ascii="Times New Roman" w:eastAsia="Malgun Gothic" w:hAnsi="Times New Roman" w:cs="Times New Roman"/>
          <w:bCs/>
          <w:color w:val="000000" w:themeColor="text1"/>
          <w:kern w:val="0"/>
          <w:sz w:val="18"/>
          <w:szCs w:val="18"/>
          <w:lang w:val="es-US" w:eastAsia="en-US"/>
        </w:rPr>
        <w:t>https://doi.org/10.1016/j.aninu.2022.05.004</w:t>
      </w:r>
    </w:p>
    <w:p w14:paraId="35838875" w14:textId="77777777" w:rsidR="004041A6" w:rsidRDefault="004041A6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bookmarkEnd w:id="6"/>
    <w:p w14:paraId="4D723897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243B5334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282D180C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5664C7A7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4CA6A677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1752CDA8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7FF6AE6C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342F3BEB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7690B902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5D5E51D5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0259DE86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28151B37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42A1BBEA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5481B555" w14:textId="77777777" w:rsidR="007D0860" w:rsidRDefault="007D0860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</w:pPr>
    </w:p>
    <w:p w14:paraId="6643715F" w14:textId="5B2C2E30" w:rsidR="002D168D" w:rsidRPr="00731548" w:rsidRDefault="002D168D" w:rsidP="00731548">
      <w:pPr>
        <w:widowControl/>
        <w:spacing w:line="480" w:lineRule="auto"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</w:pPr>
      <w:r w:rsidRPr="007D3DDD"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  <w:t xml:space="preserve">Table </w:t>
      </w:r>
      <w:r w:rsidR="00A377D1"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  <w:t>S</w:t>
      </w:r>
      <w:r w:rsidR="008C63DB"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  <w:t>3</w:t>
      </w:r>
      <w:r w:rsidR="00EC214E">
        <w:rPr>
          <w:rFonts w:ascii="Times New Roman" w:eastAsia="Malgun Gothic" w:hAnsi="Times New Roman" w:cs="Times New Roman"/>
          <w:b/>
          <w:color w:val="000000" w:themeColor="text1"/>
          <w:kern w:val="0"/>
          <w:sz w:val="18"/>
          <w:szCs w:val="18"/>
          <w:lang w:eastAsia="en-US"/>
        </w:rPr>
        <w:t xml:space="preserve"> 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>I</w:t>
      </w:r>
      <w:r w:rsidRPr="007D3DDD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lang w:eastAsia="en-US"/>
        </w:rPr>
        <w:t>mmunofluorescence staining</w:t>
      </w:r>
      <w:r w:rsidRPr="007D3DDD"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  <w:t xml:space="preserve"> antibodies.</w:t>
      </w:r>
    </w:p>
    <w:tbl>
      <w:tblPr>
        <w:tblW w:w="10348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515"/>
        <w:gridCol w:w="3446"/>
        <w:gridCol w:w="1701"/>
        <w:gridCol w:w="1701"/>
      </w:tblGrid>
      <w:tr w:rsidR="002D168D" w:rsidRPr="007D3DDD" w14:paraId="3E40CB56" w14:textId="77777777" w:rsidTr="00E06918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bookmarkEnd w:id="3"/>
          <w:bookmarkEnd w:id="4"/>
          <w:p w14:paraId="44612EB4" w14:textId="77777777" w:rsidR="002D168D" w:rsidRPr="007D3DDD" w:rsidRDefault="002D168D" w:rsidP="00E06918">
            <w:pPr>
              <w:widowControl/>
              <w:spacing w:line="288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Indices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F4981CF" w14:textId="77777777" w:rsidR="002D168D" w:rsidRPr="007D3DDD" w:rsidRDefault="002D168D" w:rsidP="00E06918">
            <w:pPr>
              <w:widowControl/>
              <w:spacing w:line="288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Host</w:t>
            </w: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05DAE9" w14:textId="77777777" w:rsidR="002D168D" w:rsidRPr="007D3DDD" w:rsidRDefault="002D168D" w:rsidP="00E06918">
            <w:pPr>
              <w:widowControl/>
              <w:spacing w:line="288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Sour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ABE805" w14:textId="77777777" w:rsidR="002D168D" w:rsidRPr="007D3DDD" w:rsidRDefault="002D168D" w:rsidP="00E06918">
            <w:pPr>
              <w:widowControl/>
              <w:spacing w:line="288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atalog No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F0FDAE" w14:textId="77777777" w:rsidR="002D168D" w:rsidRPr="007D3DDD" w:rsidRDefault="002D168D" w:rsidP="00E06918">
            <w:pPr>
              <w:widowControl/>
              <w:spacing w:line="288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Dilution</w:t>
            </w:r>
          </w:p>
        </w:tc>
      </w:tr>
      <w:tr w:rsidR="002D168D" w:rsidRPr="007D3DDD" w14:paraId="79AADAD8" w14:textId="77777777" w:rsidTr="00E06918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C574E3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oxO1</w:t>
            </w:r>
          </w:p>
          <w:p w14:paraId="70220FB7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DR</w:t>
            </w:r>
          </w:p>
          <w:p w14:paraId="65C1C4DB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exa Fluor 488</w:t>
            </w:r>
          </w:p>
          <w:p w14:paraId="55A9FC9E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exa Fluor 55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4D2B49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2C829352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285A77BF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31B0B4C0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1305D6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ffinity (Golden, Colorado, USA)</w:t>
            </w:r>
          </w:p>
          <w:p w14:paraId="6BD3C5A5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bclonal (Wuhan, Hubei, CN)</w:t>
            </w:r>
          </w:p>
          <w:p w14:paraId="36524227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bookmarkStart w:id="7" w:name="OLE_LINK33"/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Beyotime (Nanjing, Jiangsu, CN)</w:t>
            </w:r>
            <w:bookmarkEnd w:id="7"/>
          </w:p>
          <w:p w14:paraId="0CC0ABB6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Beyotime (Nanjing, Jiangsu, C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881AEA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F6416</w:t>
            </w:r>
          </w:p>
          <w:p w14:paraId="3E7D6CE2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2194</w:t>
            </w:r>
          </w:p>
          <w:p w14:paraId="6CC6E6D3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0423</w:t>
            </w:r>
          </w:p>
          <w:p w14:paraId="25922CDB" w14:textId="77777777" w:rsidR="002D168D" w:rsidRPr="009C776B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01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CF9F4D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300</w:t>
            </w:r>
          </w:p>
          <w:p w14:paraId="7F1F53B1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300</w:t>
            </w:r>
          </w:p>
          <w:p w14:paraId="6FDA9DEA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000</w:t>
            </w:r>
          </w:p>
          <w:p w14:paraId="30E91A83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000</w:t>
            </w:r>
          </w:p>
        </w:tc>
      </w:tr>
    </w:tbl>
    <w:p w14:paraId="2A9A86B5" w14:textId="77777777" w:rsidR="002D168D" w:rsidRPr="007D3DDD" w:rsidRDefault="002D168D" w:rsidP="002D168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7D3DDD">
        <w:rPr>
          <w:rFonts w:ascii="Times New Roman" w:hAnsi="Times New Roman" w:cs="Times New Roman"/>
          <w:spacing w:val="-22"/>
          <w:kern w:val="0"/>
          <w:sz w:val="18"/>
          <w:szCs w:val="18"/>
          <w:vertAlign w:val="superscript"/>
        </w:rPr>
        <w:t xml:space="preserve">1   </w:t>
      </w:r>
      <w:r w:rsidRPr="007D3DDD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FoxO1, forkhead box O1; VDR, vitamin D receptor. </w:t>
      </w:r>
    </w:p>
    <w:p w14:paraId="052E9983" w14:textId="77777777" w:rsidR="002D168D" w:rsidRPr="007D3DDD" w:rsidRDefault="002D168D" w:rsidP="002D168D">
      <w:pPr>
        <w:widowControl/>
        <w:jc w:val="left"/>
        <w:rPr>
          <w:rFonts w:ascii="Times New Roman" w:eastAsia="Times New Roman" w:hAnsi="Times New Roman" w:cs="Times New Roman"/>
          <w:b/>
          <w:bCs/>
          <w:spacing w:val="-22"/>
          <w:kern w:val="0"/>
          <w:sz w:val="18"/>
          <w:szCs w:val="18"/>
          <w:lang w:eastAsia="en-US"/>
        </w:rPr>
      </w:pPr>
    </w:p>
    <w:p w14:paraId="67C3DC34" w14:textId="77777777" w:rsidR="002D168D" w:rsidRPr="007D3DDD" w:rsidRDefault="002D168D" w:rsidP="002D168D">
      <w:pPr>
        <w:widowControl/>
        <w:jc w:val="left"/>
        <w:rPr>
          <w:rFonts w:ascii="Times New Roman" w:eastAsia="Times New Roman" w:hAnsi="Times New Roman" w:cs="Times New Roman"/>
          <w:b/>
          <w:bCs/>
          <w:spacing w:val="-22"/>
          <w:kern w:val="0"/>
          <w:sz w:val="18"/>
          <w:szCs w:val="18"/>
          <w:lang w:eastAsia="en-US"/>
        </w:rPr>
      </w:pPr>
    </w:p>
    <w:p w14:paraId="5FE397C5" w14:textId="77777777" w:rsidR="002D168D" w:rsidRPr="007D3DDD" w:rsidRDefault="002D168D" w:rsidP="002D168D">
      <w:pPr>
        <w:widowControl/>
        <w:jc w:val="left"/>
        <w:rPr>
          <w:rFonts w:ascii="Times New Roman" w:eastAsia="Times New Roman" w:hAnsi="Times New Roman" w:cs="Times New Roman"/>
          <w:b/>
          <w:bCs/>
          <w:spacing w:val="-22"/>
          <w:kern w:val="0"/>
          <w:sz w:val="18"/>
          <w:szCs w:val="18"/>
          <w:lang w:eastAsia="en-US"/>
        </w:rPr>
      </w:pPr>
    </w:p>
    <w:p w14:paraId="39425B73" w14:textId="77777777" w:rsidR="002D168D" w:rsidRPr="007D3DDD" w:rsidRDefault="002D168D" w:rsidP="002D168D">
      <w:pPr>
        <w:widowControl/>
        <w:jc w:val="left"/>
        <w:rPr>
          <w:rFonts w:ascii="Times New Roman" w:eastAsia="Times New Roman" w:hAnsi="Times New Roman" w:cs="Times New Roman"/>
          <w:b/>
          <w:bCs/>
          <w:spacing w:val="-22"/>
          <w:kern w:val="0"/>
          <w:sz w:val="18"/>
          <w:szCs w:val="18"/>
          <w:lang w:eastAsia="en-US"/>
        </w:rPr>
      </w:pPr>
      <w:r w:rsidRPr="007D3DDD">
        <w:rPr>
          <w:rFonts w:ascii="Times New Roman" w:eastAsia="Times New Roman" w:hAnsi="Times New Roman" w:cs="Times New Roman"/>
          <w:b/>
          <w:bCs/>
          <w:spacing w:val="-22"/>
          <w:kern w:val="0"/>
          <w:sz w:val="18"/>
          <w:szCs w:val="18"/>
          <w:lang w:eastAsia="en-US"/>
        </w:rPr>
        <w:br w:type="page"/>
      </w:r>
    </w:p>
    <w:p w14:paraId="41BB206C" w14:textId="77777777" w:rsidR="002D168D" w:rsidRPr="007D3DDD" w:rsidRDefault="002D168D" w:rsidP="002D168D">
      <w:pPr>
        <w:widowControl/>
        <w:jc w:val="left"/>
        <w:rPr>
          <w:rFonts w:ascii="Times New Roman" w:eastAsia="Times New Roman" w:hAnsi="Times New Roman" w:cs="Times New Roman"/>
          <w:b/>
          <w:bCs/>
          <w:spacing w:val="-22"/>
          <w:kern w:val="0"/>
          <w:sz w:val="18"/>
          <w:szCs w:val="18"/>
          <w:lang w:eastAsia="en-US"/>
        </w:rPr>
      </w:pPr>
    </w:p>
    <w:p w14:paraId="42D79A50" w14:textId="720EE24C" w:rsidR="002D168D" w:rsidRPr="007D3DDD" w:rsidRDefault="002D168D" w:rsidP="002D168D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</w:pPr>
      <w:r w:rsidRPr="007D3DDD">
        <w:rPr>
          <w:rFonts w:ascii="Times New Roman" w:eastAsia="Times New Roman" w:hAnsi="Times New Roman" w:cs="Times New Roman"/>
          <w:b/>
          <w:bCs/>
          <w:spacing w:val="-22"/>
          <w:kern w:val="0"/>
          <w:sz w:val="18"/>
          <w:szCs w:val="18"/>
          <w:lang w:eastAsia="en-US"/>
        </w:rPr>
        <w:t>T</w:t>
      </w:r>
      <w:r w:rsidRPr="007D3DDD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US"/>
        </w:rPr>
        <w:t xml:space="preserve">able </w:t>
      </w:r>
      <w:r w:rsidR="00A377D1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US"/>
        </w:rPr>
        <w:t>S</w:t>
      </w:r>
      <w:r w:rsidR="008C63DB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US"/>
        </w:rPr>
        <w:t>4</w:t>
      </w:r>
      <w:r w:rsidRPr="007D3DDD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US"/>
        </w:rPr>
        <w:t xml:space="preserve"> </w:t>
      </w:r>
      <w:r w:rsidRPr="007D3DDD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>Real-time PCR primer sequen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84"/>
        <w:gridCol w:w="2812"/>
        <w:gridCol w:w="2830"/>
        <w:gridCol w:w="1159"/>
        <w:gridCol w:w="759"/>
        <w:gridCol w:w="1194"/>
      </w:tblGrid>
      <w:tr w:rsidR="001D45B5" w:rsidRPr="001D45B5" w14:paraId="2EF624F5" w14:textId="77777777" w:rsidTr="001D45B5">
        <w:trPr>
          <w:trHeight w:val="504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6554DD8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rget Gene</w:t>
            </w: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983175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er sequence Forward (5</w:t>
            </w:r>
            <w:r w:rsidRPr="001D45B5">
              <w:rPr>
                <w:rFonts w:ascii="Symbol" w:eastAsia="等线" w:hAnsi="Symbol" w:cs="Times New Roman"/>
                <w:color w:val="000000"/>
                <w:kern w:val="0"/>
                <w:sz w:val="16"/>
                <w:szCs w:val="16"/>
              </w:rPr>
              <w:t>¢</w:t>
            </w: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→ 3</w:t>
            </w:r>
            <w:r w:rsidRPr="001D45B5">
              <w:rPr>
                <w:rFonts w:ascii="Symbol" w:eastAsia="等线" w:hAnsi="Symbol" w:cs="Times New Roman"/>
                <w:color w:val="000000"/>
                <w:kern w:val="0"/>
                <w:sz w:val="16"/>
                <w:szCs w:val="16"/>
              </w:rPr>
              <w:t>¢</w:t>
            </w: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6AE351D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er sequence Reverse (5</w:t>
            </w:r>
            <w:r w:rsidRPr="001D45B5">
              <w:rPr>
                <w:rFonts w:ascii="Symbol" w:eastAsia="等线" w:hAnsi="Symbol" w:cs="Times New Roman"/>
                <w:color w:val="000000"/>
                <w:kern w:val="0"/>
                <w:sz w:val="16"/>
                <w:szCs w:val="16"/>
              </w:rPr>
              <w:t>¢</w:t>
            </w: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→ 3</w:t>
            </w:r>
            <w:r w:rsidRPr="001D45B5">
              <w:rPr>
                <w:rFonts w:ascii="Symbol" w:eastAsia="等线" w:hAnsi="Symbol" w:cs="Times New Roman"/>
                <w:color w:val="000000"/>
                <w:kern w:val="0"/>
                <w:sz w:val="16"/>
                <w:szCs w:val="16"/>
              </w:rPr>
              <w:t>¢</w:t>
            </w: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386AA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Amplification efficienc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618A8D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product size (bp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0D07EF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ession number</w:t>
            </w:r>
          </w:p>
        </w:tc>
      </w:tr>
      <w:tr w:rsidR="001D45B5" w:rsidRPr="001D45B5" w14:paraId="5B0A687F" w14:textId="77777777" w:rsidTr="001D45B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8945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ZnS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F3BB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CACTTCAACCCT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3AB3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TTCCTCATTGC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E934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3340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0367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901214</w:t>
            </w:r>
          </w:p>
        </w:tc>
      </w:tr>
      <w:tr w:rsidR="001D45B5" w:rsidRPr="001D45B5" w14:paraId="79A6F72E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C78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nS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3A89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GACCCAAGTCTCC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8D17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CTGTGGTTCTC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4D72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010F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5A1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218534</w:t>
            </w:r>
          </w:p>
        </w:tc>
      </w:tr>
      <w:tr w:rsidR="001D45B5" w:rsidRPr="001D45B5" w14:paraId="45DF57E3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8817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8EE1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GTTCTACACCGAT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343E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GAAATCCCAAA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F495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B9A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93C3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J560431</w:t>
            </w:r>
          </w:p>
        </w:tc>
      </w:tr>
      <w:tr w:rsidR="001D45B5" w:rsidRPr="001D45B5" w14:paraId="37989CF0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7436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x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0B45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GCTGGTTATTCTG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0CC3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GCGATGTCATTCCT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859C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7361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5BE8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828796</w:t>
            </w:r>
          </w:p>
        </w:tc>
      </w:tr>
      <w:tr w:rsidR="001D45B5" w:rsidRPr="001D45B5" w14:paraId="42163221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6BDD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x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04D4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TGTCCTTGAAGTATGTCC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297C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GTCGTTCATAAAGGG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463F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D4AC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B900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T757315</w:t>
            </w:r>
          </w:p>
        </w:tc>
      </w:tr>
      <w:tr w:rsidR="001D45B5" w:rsidRPr="001D45B5" w14:paraId="08AAE4D4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02DD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x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C13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GCTGAGAGAGGTTTAC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0D4E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TTTCCATTGGGTTG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2C06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AEFC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B3FF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255598</w:t>
            </w:r>
          </w:p>
        </w:tc>
      </w:tr>
      <w:tr w:rsidR="001D45B5" w:rsidRPr="001D45B5" w14:paraId="6DD32065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4C6B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x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6F94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GAGAAATACAGGGGTT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37EB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CTGCTTTCCGAAC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D9DC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9C32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0AB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255599</w:t>
            </w:r>
          </w:p>
        </w:tc>
      </w:tr>
      <w:tr w:rsidR="001D45B5" w:rsidRPr="001D45B5" w14:paraId="5A8E97A7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A8D1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49F2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TCAAGGAACCCG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9197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AGTATCCGTCC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5566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1A85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52C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107283</w:t>
            </w:r>
          </w:p>
        </w:tc>
      </w:tr>
      <w:tr w:rsidR="001D45B5" w:rsidRPr="001D45B5" w14:paraId="61AE2B38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D463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S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90F7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GTTGCCCAAGTT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13A5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CACAGTCGTTTTT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7876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0056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C94B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M112099</w:t>
            </w:r>
          </w:p>
        </w:tc>
      </w:tr>
      <w:tr w:rsidR="001D45B5" w:rsidRPr="001D45B5" w14:paraId="4FE93213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EF9D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ST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45EE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CCTTGAAGATTATG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AAE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GGCTTTTATTTCA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5779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9FC9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D244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P125490</w:t>
            </w:r>
          </w:p>
        </w:tc>
      </w:tr>
      <w:tr w:rsidR="001D45B5" w:rsidRPr="001D45B5" w14:paraId="7FC6B311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E5A8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ST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474D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GCTCAATGCCAAG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5D0A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AAACGGGTCGGAT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4371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14CD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D2A5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T757314</w:t>
            </w:r>
          </w:p>
        </w:tc>
      </w:tr>
      <w:tr w:rsidR="001D45B5" w:rsidRPr="001D45B5" w14:paraId="7ECA10A4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9D0C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ST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913A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CTCCCATCAGACCC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3CEF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TCCCCTTTTCTTGCC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4EA8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2E7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58BC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245630</w:t>
            </w:r>
          </w:p>
        </w:tc>
      </w:tr>
      <w:tr w:rsidR="001D45B5" w:rsidRPr="001D45B5" w14:paraId="76F4EE30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5672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186D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TGTCCAACTTCTCC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CC3C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CTGGGGTCCAA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144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CD81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872F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X854448</w:t>
            </w:r>
          </w:p>
        </w:tc>
      </w:tr>
      <w:tr w:rsidR="001D45B5" w:rsidRPr="001D45B5" w14:paraId="19554C2C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98A8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r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2A31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GACGAGGAGAC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666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TGTGGTAGGTG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6325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3611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09C9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F733814</w:t>
            </w:r>
          </w:p>
        </w:tc>
      </w:tr>
      <w:tr w:rsidR="001D45B5" w:rsidRPr="001D45B5" w14:paraId="66B728C3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F9E4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ea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8BB9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CACGCCCTC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27A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ACCCTCCCGC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02C9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B4C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303C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F811013</w:t>
            </w:r>
          </w:p>
        </w:tc>
      </w:tr>
      <w:tr w:rsidR="001D45B5" w:rsidRPr="001D45B5" w14:paraId="755A0E75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BF2C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eap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B7E6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TGCTGTATGCGGTG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E63E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CTCCATTCATCTTT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C3C0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4D75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3787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J729125</w:t>
            </w:r>
          </w:p>
        </w:tc>
      </w:tr>
      <w:tr w:rsidR="001D45B5" w:rsidRPr="001D45B5" w14:paraId="0CBD1035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853C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yf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9037A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GAGCCGCCACT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0708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GTCAACCATGCTT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A216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FA49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A9A0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G574982</w:t>
            </w:r>
          </w:p>
        </w:tc>
      </w:tr>
      <w:tr w:rsidR="001D45B5" w:rsidRPr="001D45B5" w14:paraId="41810664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73C1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9D4A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AGGAGGTTGAAGAA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E21E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TTCCTGCTGGTTGA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889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E8A5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D437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Q793897</w:t>
            </w:r>
          </w:p>
        </w:tc>
      </w:tr>
      <w:tr w:rsidR="001D45B5" w:rsidRPr="001D45B5" w14:paraId="409A13A0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FDF4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R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2207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AAAATCTGCTCCAAC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3CB7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CTGCGTAAAATC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E79C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2F2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B394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Q793896</w:t>
            </w:r>
          </w:p>
        </w:tc>
      </w:tr>
      <w:tr w:rsidR="001D45B5" w:rsidRPr="001D45B5" w14:paraId="76AF76F7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B95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F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2A4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TTCACACATCCAC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9A37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CTGCTCAGGGAGT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F5F7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D13C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AFBA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/</w:t>
            </w:r>
          </w:p>
        </w:tc>
      </w:tr>
      <w:tr w:rsidR="001D45B5" w:rsidRPr="001D45B5" w14:paraId="02A88868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E06F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F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E229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CTCTCATCATCTT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FE95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CTCCAGTATGTCA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831A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68A4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4081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051909340</w:t>
            </w:r>
          </w:p>
        </w:tc>
      </w:tr>
      <w:tr w:rsidR="001D45B5" w:rsidRPr="001D45B5" w14:paraId="233DAF47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B4DB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F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FC72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CTTCTCTTCATCT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6572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CTGACATAACTGTG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C3EC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F1CD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20BD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/</w:t>
            </w:r>
          </w:p>
        </w:tc>
      </w:tr>
      <w:tr w:rsidR="001D45B5" w:rsidRPr="001D45B5" w14:paraId="363C03E5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0E9D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F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4C04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ACTCAGATGGTGA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0B05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GAGAATGGAGTCA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A949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59FF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4483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51864640</w:t>
            </w:r>
          </w:p>
        </w:tc>
      </w:tr>
      <w:tr w:rsidR="001D45B5" w:rsidRPr="001D45B5" w14:paraId="59EF8F1B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4BC6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ADC5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CCCACTTTCCACCAA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12F1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CCTCCACCTTC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801F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CD33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F03F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X854449</w:t>
            </w:r>
          </w:p>
        </w:tc>
      </w:tr>
      <w:tr w:rsidR="001D45B5" w:rsidRPr="001D45B5" w14:paraId="091C5FC0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E011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6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BD2D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AGGAGGTAATG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2863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CATAAAGCAGCCT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2AEB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41C1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4E6C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F373673</w:t>
            </w:r>
          </w:p>
        </w:tc>
      </w:tr>
      <w:tr w:rsidR="001D45B5" w:rsidRPr="001D45B5" w14:paraId="12A7EB47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0C6A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4E-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F2CF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GGCTGAGTTTGTG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C0CD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AGTCGTGCTAAAAAG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2487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47C1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827D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T757305</w:t>
            </w:r>
          </w:p>
        </w:tc>
      </w:tr>
      <w:tr w:rsidR="001D45B5" w:rsidRPr="001D45B5" w14:paraId="2EA44F0D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ABA1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u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191A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GTCTATGGACTACAGAGGA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DD93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TTTCAAAGGAGGTT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3628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69A2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422C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/</w:t>
            </w:r>
          </w:p>
        </w:tc>
      </w:tr>
      <w:tr w:rsidR="001D45B5" w:rsidRPr="001D45B5" w14:paraId="2E72A0E3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80FC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Fb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2688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ACGAGATCTGGTT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E0F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CTTGCGGATCTGTCT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0D24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D788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71E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/</w:t>
            </w:r>
          </w:p>
        </w:tc>
      </w:tr>
      <w:tr w:rsidR="001D45B5" w:rsidRPr="001D45B5" w14:paraId="030A331A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DBE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ATG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8496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GGAGATGTGGTTTGAG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645B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CAGAACTGGTCGAA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C630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CBB9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3919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K635464</w:t>
            </w:r>
          </w:p>
        </w:tc>
      </w:tr>
      <w:tr w:rsidR="001D45B5" w:rsidRPr="001D45B5" w14:paraId="04CAD994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16B5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ATG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E25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TTGAAGACTGTCTGAG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0FA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ATTGTCAACTCGGA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2A91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D46B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DB3F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G797681</w:t>
            </w:r>
          </w:p>
        </w:tc>
      </w:tr>
      <w:tr w:rsidR="001D45B5" w:rsidRPr="001D45B5" w14:paraId="6F45ED2F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67F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ecl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FE22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TCGACACATCCTT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2BE8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CGACTCAAGTTCTCCA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16AF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247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3B4D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N311523</w:t>
            </w:r>
          </w:p>
        </w:tc>
      </w:tr>
      <w:tr w:rsidR="001D45B5" w:rsidRPr="001D45B5" w14:paraId="0512F338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19B6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C3-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3BDA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CAAACAAGGCAAC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E0C8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GACAAGACGATACGCAACT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102D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7F0A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83AA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/</w:t>
            </w:r>
          </w:p>
        </w:tc>
      </w:tr>
      <w:tr w:rsidR="001D45B5" w:rsidRPr="001D45B5" w14:paraId="206D511E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5262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C3-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56E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AGCGGGTGGAGGA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5FE8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CAGAAATGGCGGT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240B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8EE4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92F4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KU886023</w:t>
            </w:r>
          </w:p>
        </w:tc>
      </w:tr>
      <w:tr w:rsidR="001D45B5" w:rsidRPr="001D45B5" w14:paraId="5575DCCA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A166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940F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AAGCGACACCAT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BA4C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TGTTGTAGTCGG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CDF3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C309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0F5A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/</w:t>
            </w:r>
          </w:p>
        </w:tc>
      </w:tr>
      <w:tr w:rsidR="001D45B5" w:rsidRPr="001D45B5" w14:paraId="46079608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1D35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XO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3C58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TCTCATAGCCATG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763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CTCCAAGATGACC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2C61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4FCA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EE52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P325483</w:t>
            </w:r>
          </w:p>
        </w:tc>
      </w:tr>
      <w:tr w:rsidR="001D45B5" w:rsidRPr="001D45B5" w14:paraId="77880A4D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8D5F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XO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E89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AACCTCATCTCGC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A03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CGGTATGGCGATTGG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206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DF8D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D18E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KP325484</w:t>
            </w:r>
          </w:p>
        </w:tc>
      </w:tr>
      <w:tr w:rsidR="001D45B5" w:rsidRPr="001D45B5" w14:paraId="3F15B035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FD9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OXO3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65AE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CTGCGTAGTGATCCCATGA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B9DA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GACTGTTGGAGATGCTG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9A6A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B384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B515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/</w:t>
            </w:r>
          </w:p>
        </w:tc>
      </w:tr>
      <w:tr w:rsidR="001D45B5" w:rsidRPr="001D45B5" w14:paraId="10D46AF0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C954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AK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80D1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CTGGTGATGAAGGAGCTG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C1F3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TCAGAGAGCCTCC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2998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8D67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7272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Y763985</w:t>
            </w:r>
          </w:p>
        </w:tc>
      </w:tr>
      <w:tr w:rsidR="001D45B5" w:rsidRPr="001D45B5" w14:paraId="7ED9F896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45C4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3C1B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TGAAGCCAACAAA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B1B9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TGAGGAACTGTGCGTA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DED9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001A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B40B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/</w:t>
            </w:r>
          </w:p>
        </w:tc>
      </w:tr>
      <w:tr w:rsidR="001D45B5" w:rsidRPr="001D45B5" w14:paraId="1EC49055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9698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D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01B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AGAGTCGTACCGT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86D0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AGTCTTTGCCTTT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DD82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BF7B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CA3F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W789222</w:t>
            </w:r>
          </w:p>
        </w:tc>
      </w:tr>
      <w:tr w:rsidR="001D45B5" w:rsidRPr="001D45B5" w14:paraId="28BE7B7E" w14:textId="77777777" w:rsidTr="001D45B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BE41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VD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B859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GACACGCTGGTGG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2E89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GAGAGTGGCTGAAGG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0F83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1B50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9651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W789223</w:t>
            </w:r>
          </w:p>
        </w:tc>
      </w:tr>
      <w:tr w:rsidR="001D45B5" w:rsidRPr="001D45B5" w14:paraId="60C94CC0" w14:textId="77777777" w:rsidTr="001D45B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E9450FD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F3C6F1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TGTGCTGTCCCT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523B489" w14:textId="77777777" w:rsidR="001D45B5" w:rsidRPr="001D45B5" w:rsidRDefault="001D45B5" w:rsidP="001D45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GCATAACCCTCGTA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5D1D353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DA4CBAD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626925A" w14:textId="77777777" w:rsidR="001D45B5" w:rsidRPr="001D45B5" w:rsidRDefault="001D45B5" w:rsidP="001D45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D45B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25013</w:t>
            </w:r>
          </w:p>
        </w:tc>
      </w:tr>
    </w:tbl>
    <w:p w14:paraId="00E987AF" w14:textId="439CC607" w:rsidR="002D168D" w:rsidRPr="00734BAE" w:rsidRDefault="002D168D" w:rsidP="00734BAE">
      <w:pPr>
        <w:spacing w:afterLines="50" w:after="156"/>
        <w:jc w:val="left"/>
        <w:rPr>
          <w:rFonts w:ascii="Times New Roman" w:hAnsi="Times New Roman" w:cs="Times New Roman"/>
          <w:sz w:val="20"/>
          <w:szCs w:val="20"/>
        </w:rPr>
      </w:pPr>
      <w:r w:rsidRPr="00734BA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734BAE" w:rsidRPr="00734BAE">
        <w:rPr>
          <w:rFonts w:ascii="Times New Roman" w:hAnsi="Times New Roman" w:cs="Times New Roman"/>
          <w:sz w:val="20"/>
          <w:szCs w:val="20"/>
        </w:rPr>
        <w:t xml:space="preserve"> SOD, superoxide dismutase; CAT</w:t>
      </w:r>
      <w:r w:rsidR="00734BAE" w:rsidRPr="00734BAE">
        <w:rPr>
          <w:rFonts w:ascii="Times New Roman" w:hAnsi="Times New Roman" w:cs="Times New Roman" w:hint="eastAsia"/>
          <w:sz w:val="20"/>
          <w:szCs w:val="20"/>
        </w:rPr>
        <w:t>,</w:t>
      </w:r>
      <w:r w:rsidR="00734BAE" w:rsidRPr="00734BAE">
        <w:rPr>
          <w:rFonts w:ascii="Times New Roman" w:hAnsi="Times New Roman" w:cs="Times New Roman"/>
          <w:sz w:val="20"/>
          <w:szCs w:val="20"/>
        </w:rPr>
        <w:t xml:space="preserve"> catalase; GPx, glutathione peroxidase; GR, glutathione reductase; GST, glutathione S-transferase; Nrf2, NF-E2-related factor 2;</w:t>
      </w:r>
      <w:r w:rsidR="00734BAE">
        <w:rPr>
          <w:rFonts w:ascii="Times New Roman" w:hAnsi="Times New Roman" w:cs="Times New Roman"/>
          <w:sz w:val="24"/>
          <w:szCs w:val="24"/>
        </w:rPr>
        <w:t xml:space="preserve"> </w:t>
      </w:r>
      <w:r w:rsidRPr="00734B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yoD, myogenic differentiation antigen; </w:t>
      </w:r>
      <w:r w:rsidRPr="00734BAE">
        <w:rPr>
          <w:rFonts w:ascii="Times New Roman" w:hAnsi="Times New Roman" w:cs="Times New Roman"/>
          <w:sz w:val="20"/>
          <w:szCs w:val="20"/>
        </w:rPr>
        <w:t xml:space="preserve">Myf5, myogenic factor 5; </w:t>
      </w:r>
      <w:r w:rsidRPr="00734BAE">
        <w:rPr>
          <w:rFonts w:ascii="Times New Roman" w:hAnsi="Times New Roman" w:cs="Times New Roman"/>
          <w:color w:val="000000" w:themeColor="text1"/>
          <w:sz w:val="20"/>
          <w:szCs w:val="20"/>
        </w:rPr>
        <w:t>MyoG,</w:t>
      </w:r>
      <w:r w:rsidRPr="00734BAE" w:rsidDel="004D78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34B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yogenin; </w:t>
      </w:r>
      <w:r w:rsidRPr="00734BAE">
        <w:rPr>
          <w:rFonts w:ascii="Times New Roman" w:hAnsi="Times New Roman" w:cs="Times New Roman"/>
          <w:sz w:val="20"/>
          <w:szCs w:val="20"/>
        </w:rPr>
        <w:t xml:space="preserve">MRF4, </w:t>
      </w:r>
      <w:r w:rsidRPr="00734B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yogenic regulatory factor 4; MEF: myocyte enhancer factor; TOR, target of rapamycin; S6K1, ribosomal protein S6 kinase; 4E-BP1, eIF4E-binding protein 1; MuRF1, muscle-specific ring finger; MAFbx, </w:t>
      </w:r>
      <w:r w:rsidRPr="00734BAE">
        <w:rPr>
          <w:rFonts w:ascii="Times New Roman" w:eastAsia="Malgun Gothic" w:hAnsi="Times New Roman" w:cs="Times New Roman"/>
          <w:color w:val="000000" w:themeColor="text1"/>
          <w:kern w:val="0"/>
          <w:sz w:val="20"/>
          <w:szCs w:val="20"/>
          <w:lang w:eastAsia="en-US"/>
        </w:rPr>
        <w:t>muscle atrophy F-box;</w:t>
      </w:r>
      <w:r w:rsidRPr="00734B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G, autophagy; LC3, light chain; UB, ubiquitin; </w:t>
      </w:r>
      <w:r w:rsidRPr="00734BAE">
        <w:rPr>
          <w:rFonts w:ascii="Times New Roman" w:eastAsia="Malgun Gothic" w:hAnsi="Times New Roman" w:cs="Times New Roman"/>
          <w:color w:val="000000" w:themeColor="text1"/>
          <w:kern w:val="0"/>
          <w:sz w:val="20"/>
          <w:szCs w:val="20"/>
          <w:lang w:eastAsia="en-US"/>
        </w:rPr>
        <w:t>FoxO, forkhead box O; AKT, protein kinase B; TSC2, tuberous sclerosis 2</w:t>
      </w:r>
      <w:r w:rsidRPr="00734B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1A0706AA" w14:textId="77777777" w:rsidR="002D168D" w:rsidRPr="007D3DDD" w:rsidRDefault="002D168D" w:rsidP="002D168D">
      <w:pPr>
        <w:widowControl/>
        <w:jc w:val="left"/>
        <w:rPr>
          <w:rFonts w:ascii="Times New Roman" w:eastAsia="Times New Roman" w:hAnsi="Times New Roman" w:cs="Times New Roman"/>
          <w:b/>
          <w:bCs/>
          <w:spacing w:val="-22"/>
          <w:kern w:val="0"/>
          <w:sz w:val="18"/>
          <w:szCs w:val="18"/>
          <w:lang w:eastAsia="en-US"/>
        </w:rPr>
      </w:pPr>
    </w:p>
    <w:p w14:paraId="1A97632E" w14:textId="77777777" w:rsidR="002D168D" w:rsidRPr="007D3DDD" w:rsidRDefault="002D168D" w:rsidP="002D168D">
      <w:pPr>
        <w:widowControl/>
        <w:jc w:val="left"/>
        <w:rPr>
          <w:rFonts w:ascii="Times New Roman" w:eastAsia="Times New Roman" w:hAnsi="Times New Roman" w:cs="Times New Roman"/>
          <w:b/>
          <w:bCs/>
          <w:spacing w:val="-22"/>
          <w:kern w:val="0"/>
          <w:sz w:val="18"/>
          <w:szCs w:val="18"/>
          <w:lang w:eastAsia="en-US"/>
        </w:rPr>
      </w:pPr>
      <w:r w:rsidRPr="007D3DDD">
        <w:rPr>
          <w:rFonts w:ascii="Times New Roman" w:eastAsia="Times New Roman" w:hAnsi="Times New Roman" w:cs="Times New Roman"/>
          <w:b/>
          <w:bCs/>
          <w:spacing w:val="-22"/>
          <w:kern w:val="0"/>
          <w:sz w:val="18"/>
          <w:szCs w:val="18"/>
          <w:lang w:eastAsia="en-US"/>
        </w:rPr>
        <w:br w:type="page"/>
      </w:r>
    </w:p>
    <w:p w14:paraId="3CC49C43" w14:textId="37BCA37C" w:rsidR="002D168D" w:rsidRPr="007D3DDD" w:rsidRDefault="002D168D" w:rsidP="002D168D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</w:pPr>
      <w:r w:rsidRPr="007D3DDD">
        <w:rPr>
          <w:rFonts w:ascii="Times New Roman" w:eastAsia="Times New Roman" w:hAnsi="Times New Roman" w:cs="Times New Roman"/>
          <w:b/>
          <w:bCs/>
          <w:spacing w:val="-22"/>
          <w:kern w:val="0"/>
          <w:sz w:val="18"/>
          <w:szCs w:val="18"/>
          <w:lang w:eastAsia="en-US"/>
        </w:rPr>
        <w:lastRenderedPageBreak/>
        <w:t>T</w:t>
      </w:r>
      <w:r w:rsidRPr="007D3DDD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US"/>
        </w:rPr>
        <w:t xml:space="preserve">able </w:t>
      </w:r>
      <w:r w:rsidR="00A377D1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US"/>
        </w:rPr>
        <w:t>S</w:t>
      </w:r>
      <w:r w:rsidR="008C63DB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US"/>
        </w:rPr>
        <w:t>5</w:t>
      </w:r>
      <w:r w:rsidRPr="007D3DDD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en-US"/>
        </w:rPr>
        <w:t xml:space="preserve"> </w:t>
      </w:r>
      <w:r w:rsidRPr="007D3DDD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>Antibodies for western blot</w:t>
      </w:r>
      <w:r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 xml:space="preserve"> analysis</w:t>
      </w:r>
      <w:r w:rsidRPr="007D3DDD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>.</w:t>
      </w:r>
    </w:p>
    <w:p w14:paraId="5DAB8F8A" w14:textId="77777777" w:rsidR="002D168D" w:rsidRPr="007D3DDD" w:rsidRDefault="002D168D" w:rsidP="002D168D">
      <w:pPr>
        <w:widowControl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18"/>
          <w:szCs w:val="18"/>
          <w:lang w:eastAsia="en-US"/>
        </w:rPr>
      </w:pPr>
    </w:p>
    <w:tbl>
      <w:tblPr>
        <w:tblW w:w="10348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515"/>
        <w:gridCol w:w="3446"/>
        <w:gridCol w:w="1701"/>
        <w:gridCol w:w="1701"/>
      </w:tblGrid>
      <w:tr w:rsidR="002D168D" w:rsidRPr="007D3DDD" w14:paraId="54A23CE1" w14:textId="77777777" w:rsidTr="00E06918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9AE9786" w14:textId="77777777" w:rsidR="002D168D" w:rsidRPr="007D3DDD" w:rsidRDefault="002D168D" w:rsidP="00E06918">
            <w:pPr>
              <w:widowControl/>
              <w:spacing w:line="288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Indices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9F7A2DB" w14:textId="77777777" w:rsidR="002D168D" w:rsidRPr="007D3DDD" w:rsidRDefault="002D168D" w:rsidP="00E06918">
            <w:pPr>
              <w:widowControl/>
              <w:spacing w:line="288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Host</w:t>
            </w: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2F87B9" w14:textId="77777777" w:rsidR="002D168D" w:rsidRPr="007D3DDD" w:rsidRDefault="002D168D" w:rsidP="00E06918">
            <w:pPr>
              <w:widowControl/>
              <w:spacing w:line="288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Sour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7687B8" w14:textId="77777777" w:rsidR="002D168D" w:rsidRPr="007D3DDD" w:rsidRDefault="002D168D" w:rsidP="00E06918">
            <w:pPr>
              <w:widowControl/>
              <w:spacing w:line="288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Catalog No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416A92" w14:textId="77777777" w:rsidR="002D168D" w:rsidRPr="007D3DDD" w:rsidRDefault="002D168D" w:rsidP="00E06918">
            <w:pPr>
              <w:widowControl/>
              <w:spacing w:line="288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Dilution</w:t>
            </w:r>
          </w:p>
        </w:tc>
      </w:tr>
      <w:tr w:rsidR="002D168D" w:rsidRPr="007D3DDD" w14:paraId="31531A6C" w14:textId="77777777" w:rsidTr="00E0691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65568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Myo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1077688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765B3411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ffinity 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E96943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F8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7F732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000</w:t>
            </w:r>
          </w:p>
        </w:tc>
      </w:tr>
      <w:tr w:rsidR="002D168D" w:rsidRPr="007D3DDD" w14:paraId="40EC02A2" w14:textId="77777777" w:rsidTr="00E0691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29723B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MRF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D1028D6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2FFB66B2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bcam (Cambridge, MA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9F830B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b32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7328AB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200</w:t>
            </w:r>
          </w:p>
        </w:tc>
      </w:tr>
      <w:tr w:rsidR="002D168D" w:rsidRPr="007D3DDD" w14:paraId="24FFDAA9" w14:textId="77777777" w:rsidTr="00E0691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2DEAE0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Myf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1986E0A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3FC2473B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bclonal (Wuhan, Hubei,C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3374DB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16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6C7E8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200</w:t>
            </w:r>
          </w:p>
        </w:tc>
      </w:tr>
      <w:tr w:rsidR="002D168D" w:rsidRPr="007D3DDD" w14:paraId="3CB01E77" w14:textId="77777777" w:rsidTr="00E0691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7454E6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Myo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7E9A451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19518A13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ffinity 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2ABBCA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F7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319C3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500</w:t>
            </w:r>
          </w:p>
        </w:tc>
      </w:tr>
      <w:tr w:rsidR="002D168D" w:rsidRPr="007D3DDD" w14:paraId="5BB1F550" w14:textId="77777777" w:rsidTr="00E0691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8D7FCA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MEF2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E6C49F1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</w:tcPr>
          <w:p w14:paraId="6B5D690E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bcam (Cambridge, MA, US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943B5D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b76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B65399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300</w:t>
            </w:r>
          </w:p>
        </w:tc>
      </w:tr>
      <w:tr w:rsidR="002D168D" w:rsidRPr="007D3DDD" w14:paraId="4AEDE2C7" w14:textId="77777777" w:rsidTr="00E06918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1CEB02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MEF2C</w:t>
            </w:r>
          </w:p>
          <w:p w14:paraId="5170899C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-TOR</w:t>
            </w:r>
          </w:p>
          <w:p w14:paraId="655C165D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-TORSer488</w:t>
            </w:r>
          </w:p>
          <w:p w14:paraId="18D2CED2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-S6K1</w:t>
            </w:r>
          </w:p>
          <w:p w14:paraId="6A550A61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-S6K1Ser389</w:t>
            </w:r>
          </w:p>
          <w:p w14:paraId="5B7C1F00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-4E-BP1</w:t>
            </w:r>
          </w:p>
          <w:p w14:paraId="43BE3531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-4E-BP1Thr37/46</w:t>
            </w:r>
          </w:p>
          <w:p w14:paraId="730B6BBE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β-actin</w:t>
            </w:r>
          </w:p>
          <w:p w14:paraId="18315B27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eclin 1</w:t>
            </w:r>
          </w:p>
          <w:p w14:paraId="388295D9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uRF1</w:t>
            </w:r>
          </w:p>
          <w:p w14:paraId="04BB85E5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oxO1</w:t>
            </w:r>
          </w:p>
          <w:p w14:paraId="290C506D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B</w:t>
            </w:r>
          </w:p>
          <w:p w14:paraId="58761BD8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DR</w:t>
            </w:r>
          </w:p>
          <w:p w14:paraId="46171ACA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condary antibod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6B91BE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5CC32879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45F48CF0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51CFAB01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26E01AB5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7E6D6752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46219F43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12E7AB87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5CAC19E1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5169C3A6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61839B42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10E818A8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3306AB2A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  <w:p w14:paraId="21E144B3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Rabbit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1543B8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bcam (Cambridge, MA, USA)</w:t>
            </w:r>
          </w:p>
          <w:p w14:paraId="7CD3C8A0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ffinity (Golden, Colorado, USA)</w:t>
            </w:r>
          </w:p>
          <w:p w14:paraId="63C499B5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ffinity (Golden, Colorado, USA)</w:t>
            </w:r>
          </w:p>
          <w:p w14:paraId="0849B110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ffinity (Golden, Colorado, USA)</w:t>
            </w:r>
          </w:p>
          <w:p w14:paraId="0E1A7367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ffinity (Golden, Colorado, USA)</w:t>
            </w:r>
          </w:p>
          <w:p w14:paraId="27C9FFED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ffinity (Golden, Colorado, USA)</w:t>
            </w:r>
          </w:p>
          <w:p w14:paraId="0B6BE1D8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ffinity (Golden, Colorado, USA)</w:t>
            </w:r>
          </w:p>
          <w:p w14:paraId="44C3DE88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ffinity (Golden, Colorado, USA)</w:t>
            </w:r>
          </w:p>
          <w:p w14:paraId="293CD0B0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bcam (Cambridge, MA, USA)</w:t>
            </w:r>
          </w:p>
          <w:p w14:paraId="1D1EBC24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bcam (Cambridge, MA, USA)</w:t>
            </w:r>
          </w:p>
          <w:p w14:paraId="3F248081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s-US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s-US"/>
              </w:rPr>
              <w:t>Abclonal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 xml:space="preserve"> (Wuhan, Hubei,CN)</w:t>
            </w:r>
          </w:p>
          <w:p w14:paraId="76629D04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s-US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s-US"/>
              </w:rPr>
              <w:t>Abclonal</w:t>
            </w: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 xml:space="preserve"> (Wuhan, Hubei,CN)</w:t>
            </w:r>
          </w:p>
          <w:p w14:paraId="402E9F95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bclonal (Wuhan, Hubei,CN)</w:t>
            </w:r>
          </w:p>
          <w:p w14:paraId="57ACFE27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val="es-US" w:eastAsia="en-US"/>
              </w:rPr>
              <w:t>Affinity (Golden, Colorado, US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9F1502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b227085</w:t>
            </w:r>
          </w:p>
          <w:p w14:paraId="4BF5A459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F6308</w:t>
            </w:r>
          </w:p>
          <w:p w14:paraId="29AED422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F3308</w:t>
            </w:r>
          </w:p>
          <w:p w14:paraId="330CE21C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F6226</w:t>
            </w:r>
          </w:p>
          <w:p w14:paraId="104B2A23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F3228</w:t>
            </w:r>
          </w:p>
          <w:p w14:paraId="2E9C2BA6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F6432</w:t>
            </w:r>
          </w:p>
          <w:p w14:paraId="38435C37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F3830</w:t>
            </w:r>
          </w:p>
          <w:p w14:paraId="0B358CD0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F7018</w:t>
            </w:r>
          </w:p>
          <w:p w14:paraId="2067D172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b62557</w:t>
            </w:r>
          </w:p>
          <w:p w14:paraId="49DAB9A3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b183094</w:t>
            </w:r>
          </w:p>
          <w:p w14:paraId="67107708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2934</w:t>
            </w:r>
          </w:p>
          <w:p w14:paraId="7DB35F6B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18185</w:t>
            </w:r>
          </w:p>
          <w:p w14:paraId="65609331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A2194</w:t>
            </w:r>
          </w:p>
          <w:p w14:paraId="44FB9A70" w14:textId="77777777" w:rsidR="002D168D" w:rsidRPr="009C776B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609A26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300</w:t>
            </w:r>
          </w:p>
          <w:p w14:paraId="2C066704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000</w:t>
            </w:r>
          </w:p>
          <w:p w14:paraId="0CAADBAC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000</w:t>
            </w:r>
          </w:p>
          <w:p w14:paraId="11BA1973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500</w:t>
            </w:r>
          </w:p>
          <w:p w14:paraId="2B6EFA97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300</w:t>
            </w:r>
          </w:p>
          <w:p w14:paraId="5B9033F8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500</w:t>
            </w:r>
          </w:p>
          <w:p w14:paraId="46268503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200</w:t>
            </w:r>
          </w:p>
          <w:p w14:paraId="4EC9AEB6" w14:textId="77777777" w:rsidR="002D168D" w:rsidRPr="007D3DDD" w:rsidRDefault="002D168D" w:rsidP="00E06918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</w:pPr>
            <w:r w:rsidRPr="007D3DDD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8"/>
                <w:szCs w:val="18"/>
                <w:lang w:eastAsia="en-US"/>
              </w:rPr>
              <w:t>1:3000</w:t>
            </w:r>
          </w:p>
          <w:p w14:paraId="2A40682A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500</w:t>
            </w:r>
          </w:p>
          <w:p w14:paraId="03E8EA41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500</w:t>
            </w:r>
          </w:p>
          <w:p w14:paraId="196F6EAC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000</w:t>
            </w:r>
          </w:p>
          <w:p w14:paraId="62F572A8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1000</w:t>
            </w:r>
          </w:p>
          <w:p w14:paraId="7D3C7D61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800</w:t>
            </w:r>
          </w:p>
          <w:p w14:paraId="14A2F717" w14:textId="77777777" w:rsidR="002D168D" w:rsidRPr="007D3DDD" w:rsidRDefault="002D168D" w:rsidP="00E06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D3DD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:8000</w:t>
            </w:r>
          </w:p>
        </w:tc>
      </w:tr>
    </w:tbl>
    <w:p w14:paraId="2321D9B1" w14:textId="77777777" w:rsidR="002D168D" w:rsidRPr="007D3DDD" w:rsidRDefault="002D168D" w:rsidP="002D168D">
      <w:pPr>
        <w:ind w:left="630" w:hangingChars="300" w:hanging="630"/>
        <w:rPr>
          <w:rFonts w:ascii="Times New Roman" w:hAnsi="Times New Roman" w:cs="Times New Roman"/>
        </w:rPr>
      </w:pPr>
    </w:p>
    <w:p w14:paraId="2EFA7C82" w14:textId="145EEB48" w:rsidR="005B61EC" w:rsidRPr="007A53F6" w:rsidRDefault="005B61EC" w:rsidP="007A53F6">
      <w:pPr>
        <w:widowControl/>
        <w:jc w:val="left"/>
        <w:rPr>
          <w:rFonts w:ascii="Times New Roman" w:hAnsi="Times New Roman" w:cs="Times New Roman"/>
        </w:rPr>
      </w:pPr>
    </w:p>
    <w:sectPr w:rsidR="005B61EC" w:rsidRPr="007A53F6" w:rsidSect="002D168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2EF0E" w14:textId="77777777" w:rsidR="0057201B" w:rsidRDefault="0057201B" w:rsidP="002D168D">
      <w:r>
        <w:separator/>
      </w:r>
    </w:p>
  </w:endnote>
  <w:endnote w:type="continuationSeparator" w:id="0">
    <w:p w14:paraId="5799673B" w14:textId="77777777" w:rsidR="0057201B" w:rsidRDefault="0057201B" w:rsidP="002D1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90EF3" w14:textId="77777777" w:rsidR="0057201B" w:rsidRDefault="0057201B" w:rsidP="002D168D">
      <w:r>
        <w:separator/>
      </w:r>
    </w:p>
  </w:footnote>
  <w:footnote w:type="continuationSeparator" w:id="0">
    <w:p w14:paraId="12E5C368" w14:textId="77777777" w:rsidR="0057201B" w:rsidRDefault="0057201B" w:rsidP="002D1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9D4"/>
    <w:rsid w:val="000D4F57"/>
    <w:rsid w:val="001239E6"/>
    <w:rsid w:val="001D45B5"/>
    <w:rsid w:val="00260239"/>
    <w:rsid w:val="002A2A85"/>
    <w:rsid w:val="002C1EB3"/>
    <w:rsid w:val="002D168D"/>
    <w:rsid w:val="003B7C12"/>
    <w:rsid w:val="004041A6"/>
    <w:rsid w:val="00443A25"/>
    <w:rsid w:val="00462A2B"/>
    <w:rsid w:val="004C0CA5"/>
    <w:rsid w:val="004F1976"/>
    <w:rsid w:val="004F1C01"/>
    <w:rsid w:val="0057201B"/>
    <w:rsid w:val="005B61EC"/>
    <w:rsid w:val="00612B93"/>
    <w:rsid w:val="00631ADD"/>
    <w:rsid w:val="00731548"/>
    <w:rsid w:val="00734BAE"/>
    <w:rsid w:val="007A53F6"/>
    <w:rsid w:val="007D0860"/>
    <w:rsid w:val="00831F9F"/>
    <w:rsid w:val="008A58A2"/>
    <w:rsid w:val="008B6C5B"/>
    <w:rsid w:val="008C63DB"/>
    <w:rsid w:val="00920EBF"/>
    <w:rsid w:val="009279D4"/>
    <w:rsid w:val="0094406A"/>
    <w:rsid w:val="00A0212A"/>
    <w:rsid w:val="00A377D1"/>
    <w:rsid w:val="00AC7B34"/>
    <w:rsid w:val="00AE715E"/>
    <w:rsid w:val="00E45634"/>
    <w:rsid w:val="00EC214E"/>
    <w:rsid w:val="00EF2DA7"/>
    <w:rsid w:val="00FB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4832"/>
  <w15:chartTrackingRefBased/>
  <w15:docId w15:val="{4255148C-BE09-4DA9-9861-0D2B2CB4B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68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6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9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313</Words>
  <Characters>7487</Characters>
  <Application>Microsoft Office Word</Application>
  <DocSecurity>0</DocSecurity>
  <Lines>62</Lines>
  <Paragraphs>17</Paragraphs>
  <ScaleCrop>false</ScaleCrop>
  <Company/>
  <LinksUpToDate>false</LinksUpToDate>
  <CharactersWithSpaces>8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zhang</dc:creator>
  <cp:keywords/>
  <dc:description/>
  <cp:lastModifiedBy>yao zhang</cp:lastModifiedBy>
  <cp:revision>31</cp:revision>
  <dcterms:created xsi:type="dcterms:W3CDTF">2022-12-09T08:13:00Z</dcterms:created>
  <dcterms:modified xsi:type="dcterms:W3CDTF">2023-06-21T14:15:00Z</dcterms:modified>
</cp:coreProperties>
</file>